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Supplementary table 2:</w:t>
      </w:r>
      <w:r>
        <w:rPr>
          <w:sz w:val="22"/>
          <w:szCs w:val="22"/>
        </w:rPr>
        <w:t xml:space="preserve"> List of target genes of </w:t>
      </w:r>
      <w:hyperlink r:id="rId2">
        <w:r>
          <w:rPr>
            <w:rStyle w:val="InternetLink"/>
            <w:rFonts w:cs="Calibri"/>
            <w:i/>
            <w:iCs/>
            <w:color w:val="000000"/>
            <w:sz w:val="22"/>
            <w:szCs w:val="22"/>
            <w:u w:val="none"/>
          </w:rPr>
          <w:t>MIR4437</w:t>
        </w:r>
      </w:hyperlink>
      <w:r>
        <w:rPr>
          <w:sz w:val="22"/>
          <w:szCs w:val="22"/>
        </w:rPr>
        <w:t xml:space="preserve">, </w:t>
      </w:r>
      <w:hyperlink r:id="rId3">
        <w:r>
          <w:rPr>
            <w:rStyle w:val="InternetLink"/>
            <w:rFonts w:cs="Calibri"/>
            <w:i/>
            <w:iCs/>
            <w:color w:val="000000"/>
            <w:sz w:val="22"/>
            <w:szCs w:val="22"/>
            <w:u w:val="none"/>
          </w:rPr>
          <w:t>MIR548AE1</w:t>
        </w:r>
      </w:hyperlink>
      <w:r>
        <w:rPr>
          <w:sz w:val="22"/>
          <w:szCs w:val="22"/>
        </w:rPr>
        <w:t xml:space="preserve"> and </w:t>
      </w:r>
      <w:hyperlink r:id="rId4">
        <w:r>
          <w:rPr>
            <w:rStyle w:val="InternetLink"/>
            <w:rFonts w:cs="Calibri"/>
            <w:i/>
            <w:iCs/>
            <w:color w:val="000000"/>
            <w:sz w:val="22"/>
            <w:szCs w:val="22"/>
            <w:u w:val="none"/>
          </w:rPr>
          <w:t>MIR561</w:t>
        </w:r>
      </w:hyperlink>
      <w:r>
        <w:rPr>
          <w:sz w:val="22"/>
          <w:szCs w:val="22"/>
        </w:rPr>
        <w:t xml:space="preserve"> encoded miRNAs</w:t>
      </w:r>
      <w:r>
        <w:rPr/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407"/>
        <w:gridCol w:w="2991"/>
        <w:gridCol w:w="1141"/>
        <w:gridCol w:w="1601"/>
      </w:tblGrid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bn-BD"/>
              </w:rPr>
              <w:t>Target Gene Symbol*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bn-BD"/>
              </w:rPr>
              <w:t>miRNA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bn-BD"/>
              </w:rPr>
              <w:t>Chromosomal locatio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lang w:bidi="bn-BD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bn-BD"/>
              </w:rPr>
              <w:t>Target Scor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  <w:vertAlign w:val="superscript"/>
                <w:lang w:bidi="bn-BD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bidi="bn-BD"/>
              </w:rPr>
              <w:t>Experimental evidence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vertAlign w:val="superscript"/>
                <w:lang w:bidi="bn-BD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B3GALT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193178730-1931866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RMT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: 20387716-2050933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DYRK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: 67648745-6766540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GPC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: 93216529-944080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OS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50117130-502318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RIH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72474330-7260298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PEB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82543201-8264879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RSS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4437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: 31131433-311357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GNG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4437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: 798041-80073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: 10133346-101949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212999698-21315245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NRC6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: 40044834-4033580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HC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170087584-1701817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: 26105449-264351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REBRF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173056352-1731392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PEB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173888349-17396198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TPRK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: 127968785-1285205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ED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X: 40648305-4073615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KDM5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202724495-20280842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CBD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226144679-2261867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HNRNP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23304688-233442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B3GALNT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235439796-23550445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UT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52423275-5255346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94168905-9431459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TBP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96721784-968237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ELF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: 10462550-113366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HECTD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: 91409235-915148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: 40692439-410724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: 76880175-768864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TRN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30893804-3102637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RID4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58298555-583738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CNX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70907459-7111538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GTF2A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81175452-812213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JP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29699367-299690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LC12A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48206302-483040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APK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51971825-5206737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16orf7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: 9091644-91216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VP23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: 18781183-1880671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ED1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: 61942605-620652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DDA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: 17309563-1732329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: 7958573-80056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144384081-1445201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ACVR2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147844517-1479308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GS, CLIP-Seq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CCDC85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56183852-563861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ACTR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65227831-652712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CLIP-Seq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GFPT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69319780-693872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170357715-1703968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BMS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29281071-3001039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DAG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49468948-4953561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OBO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78597239-7976799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ADM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84958989-860744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VGLL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86937973-8699114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: 105145875-1052798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: 71062660-7157208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112707498-11284623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BM2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146203605-1462892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ETREG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16473053-166169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BDP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71455651-7157828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IQGAP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76403285-767081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: 83940554-8438488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MEM18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: 158536640-1586354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YNCRI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: 85607784-8564387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: 127735434-12774295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: 28494212-2857425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PS6KA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X: 20149911-2026709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SBN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113761832-1138124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TGFR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4437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116909916-11699035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C3H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173931084-1740223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NEK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198156998-19832242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56645314-567153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ZNF32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: 89995110-900355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ZC3H12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: 110092506-1101718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ZC3H12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: 110092506-11017184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OX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: 15966449-1673847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TF7I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: 14365682-1450293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ETNK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: 22625171-2269066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M7SF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: 26971579-270143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AN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: 28138193-282953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PDS5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: 32586452-327780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GTF2A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: 81175452-812213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: 60488284-612293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TVP23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: 15502264-1556348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PPBP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: 60443158-6052624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KLHL1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: 32672673-3277302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EPG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: 45800581-459673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SOCS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: 70289045-703301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AP3K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127298668-12738846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IWS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127480812-12752733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NAB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190648895-19069276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KANSL1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: 210021421-21017276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: 50190583-5019269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B4GALT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119211742-11924087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ZNF14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125225669-12537535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KPNA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160495007-1605655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CVR2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38453890-3849314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ROBO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78597239-7976799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DCBLD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: 98795941-9890169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FHDC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: 152911339-1529796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ECT2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: 138796087-13890407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FAM135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6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: 70413508-7056117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HERPUD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MIR548AE1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: 35632659-356951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eastAsia="Times New Roman" w:cs="Calibri"/>
          <w:color w:val="000000"/>
          <w:sz w:val="22"/>
          <w:szCs w:val="22"/>
          <w:lang w:bidi="bn-BD"/>
        </w:rPr>
      </w:pPr>
      <w:r>
        <w:rPr>
          <w:rFonts w:eastAsia="Times New Roman" w:cs="Calibri"/>
          <w:color w:val="000000"/>
          <w:sz w:val="22"/>
          <w:szCs w:val="22"/>
          <w:lang w:bidi="bn-BD"/>
        </w:rPr>
        <w:t xml:space="preserve">*Only the target genes that reside on chromosome 2 are shown as bold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Calibri"/>
          <w:color w:val="000000"/>
          <w:sz w:val="22"/>
          <w:szCs w:val="22"/>
          <w:vertAlign w:val="superscript"/>
          <w:lang w:bidi="bn-BD"/>
        </w:rPr>
        <w:t>#</w:t>
      </w:r>
      <w:r>
        <w:rPr>
          <w:rFonts w:eastAsia="Times New Roman" w:cs="Calibri"/>
          <w:color w:val="000000"/>
          <w:sz w:val="22"/>
          <w:szCs w:val="22"/>
          <w:lang w:bidi="bn-BD"/>
        </w:rPr>
        <w:t xml:space="preserve"> Experimental evidences only for the target genes that reside on chromosome 2 are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MinionPro-Regular"/>
      <w:color w:val="auto"/>
      <w:sz w:val="24"/>
      <w:szCs w:val="19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tlasgeneticsoncology.org/Genes/GC_MIR4437.html" TargetMode="External"/><Relationship Id="rId3" Type="http://schemas.openxmlformats.org/officeDocument/2006/relationships/hyperlink" Target="http://atlasgeneticsoncology.org/Genes/GC_MIR548AE1.html" TargetMode="External"/><Relationship Id="rId4" Type="http://schemas.openxmlformats.org/officeDocument/2006/relationships/hyperlink" Target="http://atlasgeneticsoncology.org/Genes/GC_MIR561.htm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9:23:00Z</dcterms:created>
  <dc:creator>abu.sajib@du.ac.bd</dc:creator>
  <dc:description/>
  <cp:keywords/>
  <dc:language>en-US</dc:language>
  <cp:lastModifiedBy>abu.sajib@du.ac.bd</cp:lastModifiedBy>
  <dcterms:modified xsi:type="dcterms:W3CDTF">2022-06-17T20:21:00Z</dcterms:modified>
  <cp:revision>4</cp:revision>
  <dc:subject/>
  <dc:title/>
</cp:coreProperties>
</file>